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8F7B5" w14:textId="5CD5F300" w:rsidR="00771F92" w:rsidRPr="009E5267" w:rsidRDefault="00C95ADF" w:rsidP="00771F92">
      <w:pPr>
        <w:pStyle w:val="Heading6"/>
        <w:spacing w:before="0" w:line="360" w:lineRule="auto"/>
        <w:rPr>
          <w:rFonts w:ascii="Times New Roman" w:hAnsi="Times New Roman" w:cs="Times New Roman"/>
          <w:b/>
          <w:i w:val="0"/>
          <w:color w:val="auto"/>
        </w:rPr>
      </w:pP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SUPPLEMENTARY </w:t>
      </w:r>
      <w:r w:rsidRPr="00C95ADF">
        <w:rPr>
          <w:rFonts w:ascii="Times New Roman" w:hAnsi="Times New Roman" w:cs="Times New Roman" w:hint="eastAsia"/>
          <w:b/>
          <w:i w:val="0"/>
          <w:iCs w:val="0"/>
          <w:color w:val="000000" w:themeColor="text1"/>
        </w:rPr>
        <w:t>TABLE</w:t>
      </w: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 1 |</w:t>
      </w:r>
      <w:r w:rsidR="00053BF4">
        <w:rPr>
          <w:rFonts w:ascii="Times New Roman" w:hAnsi="Times New Roman" w:cs="Times New Roman"/>
          <w:b/>
          <w:i w:val="0"/>
          <w:color w:val="auto"/>
        </w:rPr>
        <w:t xml:space="preserve"> </w:t>
      </w:r>
      <w:r w:rsidR="00771F92" w:rsidRPr="00C95ADF">
        <w:rPr>
          <w:rFonts w:ascii="Times New Roman" w:hAnsi="Times New Roman" w:cs="Times New Roman"/>
          <w:bCs/>
          <w:i w:val="0"/>
          <w:color w:val="auto"/>
        </w:rPr>
        <w:t>Primers used to confirm lincRNA expression by qPCR</w:t>
      </w:r>
    </w:p>
    <w:tbl>
      <w:tblPr>
        <w:tblW w:w="10350" w:type="dxa"/>
        <w:tblInd w:w="-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20"/>
        <w:gridCol w:w="1080"/>
        <w:gridCol w:w="3960"/>
        <w:gridCol w:w="1260"/>
        <w:gridCol w:w="900"/>
        <w:gridCol w:w="1530"/>
      </w:tblGrid>
      <w:tr w:rsidR="00771F92" w:rsidRPr="009E5267" w14:paraId="5A7FE64D" w14:textId="77777777" w:rsidTr="001D0EC1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23B246" w14:textId="77777777" w:rsidR="00771F92" w:rsidRPr="00CE3E9D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AE0E6" w14:textId="77777777" w:rsidR="00771F92" w:rsidRPr="00CE3E9D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612BD9C" w14:textId="77777777" w:rsidR="00771F92" w:rsidRPr="00CE3E9D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’ → 3’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00CC49" w14:textId="77777777" w:rsidR="00771F92" w:rsidRPr="00CE3E9D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 (bp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A9D25B" w14:textId="77777777" w:rsidR="00771F92" w:rsidRPr="00CE3E9D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F7ABA1" w14:textId="77777777" w:rsidR="00771F92" w:rsidRPr="00CE3E9D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ing temperature (°C)</w:t>
            </w:r>
          </w:p>
        </w:tc>
      </w:tr>
      <w:tr w:rsidR="00771F92" w:rsidRPr="009E5267" w14:paraId="3F902CAA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7B2F54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MD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777C44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3960" w:type="dxa"/>
            <w:shd w:val="clear" w:color="auto" w:fill="auto"/>
            <w:noWrap/>
            <w:hideMark/>
          </w:tcPr>
          <w:p w14:paraId="38B2002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</w:pP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’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CTGCTGGGAAAGAGAAG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1FBCDDF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2B9D1C7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455A984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7FED4A42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190E45E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39DA2F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hideMark/>
          </w:tcPr>
          <w:p w14:paraId="6180A51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’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CCGTACCTCACTGA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F4AE76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179D530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09864AB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6DF90B34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D46C8E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2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F951FC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3960" w:type="dxa"/>
            <w:shd w:val="clear" w:color="auto" w:fill="auto"/>
            <w:noWrap/>
            <w:hideMark/>
          </w:tcPr>
          <w:p w14:paraId="06F1E0E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’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AAATGTGGAGAAGG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084EBBB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4F8335B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77B17597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06DDF7B7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062FB2B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EE7F4D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hideMark/>
          </w:tcPr>
          <w:p w14:paraId="53A7C3B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’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TTTTCCCTTCAGCCTT</w:t>
            </w:r>
            <w:r w:rsidRPr="00FB2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’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60B98D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65F3891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4ADFCD9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06CDC4D1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0C74D84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9993F5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71F742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'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CTTTGTTCTGGTCTCGCA</w:t>
            </w:r>
            <w:r w:rsidRPr="002128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5CB8A32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32583A4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7DC1971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5B266737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1F0444C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1CFE27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F2E892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'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GTCCGTTCCCATTACAGCC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74F716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1DBF93E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5998EF6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216C24E8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B52866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4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7FB7DC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61428A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AACCCACCGCCTGA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2E68A32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7F48CFA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2752755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61E6C9F7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4CD0A8C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BE6D11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0F095E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AGGCTCGGCTC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08B2C4D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4D3709E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5382F46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4B8389C7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DDEEB8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BFFBD3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48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D09DE8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TCTCTCCTTTGCTGC</w:t>
            </w:r>
            <w:r w:rsidRPr="001D4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3EAB1087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43A5CDF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4ADAEB5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2A869D4C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104965F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AD9AA4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B66D8D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TTGTCTCGCTGCAAC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39A530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0270FF7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4405B89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2814E6C3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094D387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6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27AF3A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1E16A9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TGTTTGAGCTGCTCT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6FC3DE1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482B856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48A975B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68B86A97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44E58A0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4EDEBF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681408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13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TGCCTCACAACTCGG</w:t>
            </w:r>
            <w:r w:rsidRPr="007B2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4794B1C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2E746D5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4392905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10FDBB2A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05DE0EE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2EE8AE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2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453E21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9C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CTGAATGGCACTTCC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21145C5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2527A8B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7D7F200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6F09D83C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7101FA5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3ED013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6557F4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9C5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CATGGGCTGACAGTG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900222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152B12D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307E0EC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431C1F6B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7B95DD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8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D53196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6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801E1F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AGGGCATGTGTCTTG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4B46123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5A35101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40B6E28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36AC4BC1" w14:textId="77777777" w:rsidTr="001D0EC1">
        <w:trPr>
          <w:trHeight w:val="315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28EE1A5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1749C7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1A2A76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AACAACGTGCATGCA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7FC895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0E2D723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0082D83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15D84FE6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0AE30C4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9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35B951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B73E9F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CCGGGCACAGTGTTT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18E2F18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5557E71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28490F2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774352D3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267DEB8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7C1134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50E3D7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CTTGAGGGTTGGCAC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E59364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5F8339A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48476D9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4E9DE04F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CCD723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10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0A3BB1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5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44C443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GGAAGGAAAGGATG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3CE2691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54E6998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2D9BD74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24B182C2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19B30EA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546730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AB813F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TTTGGCTGTTTGTTC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02E2893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47B74D3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5E19F3F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41BC2F98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8F2042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1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795FE1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8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040D15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CCAACTGAGTGCTAGC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71AB66B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57908D9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5F93BCB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5D0151BA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6B7AB60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DA531C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572C0C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TGTGGAGGACGGTT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3E5B9D2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5BA9378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05C4767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281A52C9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6A923A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12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1C9009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728EC5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ACAGGGGCAATGGT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08006C27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1341C8C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5DBFF4A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4DCB1393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14E6BCD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2E84DF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502E05B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GGATGGGAAGGCAC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A65D9C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605F7AA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49F16C0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49C0CB3D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02BADAF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1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56F63D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83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D56F43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CGTAGCATCCAAAGGT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7BE3FE8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74A785D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59C7317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0E96C65D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0441C16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9A6130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335596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AGGAGCTGTGGTGG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50B4689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341C3E7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3A95597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0C46967E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94488D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ncRNA14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543977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4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D17BDB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CTCCTGCATGAACAC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42D6533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3342A212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1E505E8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2D9BBEBC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0B081D8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1611E3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5D09526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GAACTCGGCACCTTT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DF687A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75BE077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1632957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47A2A567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AF0EBF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1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79A43D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42A784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CAGCAAGTGGTCTACC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3C54694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0D5862F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12D9C68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53F12607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45B03144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35ED72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87161D1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3C3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CACTGGAGTTAATGC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70C2568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6A7F784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3736FF69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355E8C51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54CADF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RNA16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9B9B06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3B0F53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' </w:t>
            </w:r>
            <w:r w:rsidRPr="00522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TGTTTGAGCTGCTCT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66BC601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63BEA71F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241E318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1F92" w:rsidRPr="009E5267" w14:paraId="4D800CC3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0739C078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D99622E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0586D75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' </w:t>
            </w:r>
            <w:r w:rsidRPr="00522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TGCCTCACAACTCG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2B6BE6D0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6582941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5D7786E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1F92" w:rsidRPr="009E5267" w14:paraId="5ACCA63F" w14:textId="77777777" w:rsidTr="001D0EC1">
        <w:trPr>
          <w:trHeight w:val="300"/>
        </w:trPr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4766670" w14:textId="77777777" w:rsidR="00771F92" w:rsidRPr="00497C81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7C81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0D44A91D" w14:textId="77777777" w:rsidR="00771F92" w:rsidRPr="009D62CE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2CE">
              <w:rPr>
                <w:rFonts w:ascii="Times New Roman" w:eastAsia="Times New Roman" w:hAnsi="Times New Roman" w:cs="Times New Roman"/>
                <w:sz w:val="20"/>
                <w:szCs w:val="20"/>
              </w:rPr>
              <w:t>HK-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E186985" w14:textId="77777777" w:rsidR="00771F92" w:rsidRPr="00497C81" w:rsidRDefault="00771F92" w:rsidP="001D0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497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5'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GTAGTGAAGGCTGC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2994DEB2" w14:textId="77777777" w:rsidR="00771F92" w:rsidRPr="00497C81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7C81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4F30222A" w14:textId="77777777" w:rsidR="00771F92" w:rsidRPr="00497C81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7C81">
              <w:rPr>
                <w:rFonts w:ascii="Times New Roman" w:eastAsia="Times New Roman" w:hAnsi="Times New Roman" w:cs="Times New Roman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049B7463" w14:textId="77777777" w:rsidR="00771F92" w:rsidRPr="00497C81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7C8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71F92" w:rsidRPr="009E5267" w14:paraId="2BCC95A1" w14:textId="77777777" w:rsidTr="001D0EC1">
        <w:trPr>
          <w:trHeight w:val="300"/>
        </w:trPr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7812A623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</w:tcPr>
          <w:p w14:paraId="7E7C7217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731D36C" w14:textId="77777777" w:rsidR="00771F92" w:rsidRPr="00497C81" w:rsidRDefault="00771F92" w:rsidP="001D0E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7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5'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GAAACAAGCTTGA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97C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1D887B7A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17F5B55D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  <w:hideMark/>
          </w:tcPr>
          <w:p w14:paraId="483B738C" w14:textId="77777777" w:rsidR="00771F92" w:rsidRPr="009E5267" w:rsidRDefault="00771F92" w:rsidP="001D0E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2951E2C" w14:textId="77777777" w:rsidR="00771F92" w:rsidRDefault="00771F92" w:rsidP="00771F92">
      <w:pPr>
        <w:spacing w:line="360" w:lineRule="auto"/>
        <w:rPr>
          <w:rFonts w:ascii="Times New Roman" w:hAnsi="Times New Roman" w:cs="Times New Roman"/>
        </w:rPr>
      </w:pPr>
    </w:p>
    <w:p w14:paraId="403E2FB9" w14:textId="140ACD30" w:rsidR="005C2DA9" w:rsidRPr="00CE3E9D" w:rsidRDefault="00CE3E9D" w:rsidP="005C2DA9">
      <w:pPr>
        <w:pStyle w:val="Heading6"/>
        <w:spacing w:before="0" w:line="360" w:lineRule="auto"/>
        <w:rPr>
          <w:rFonts w:ascii="Times New Roman" w:hAnsi="Times New Roman" w:cs="Times New Roman"/>
          <w:bCs/>
          <w:i w:val="0"/>
          <w:color w:val="auto"/>
        </w:rPr>
      </w:pP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SUPPLEMENTARY </w:t>
      </w:r>
      <w:r w:rsidRPr="00C95ADF">
        <w:rPr>
          <w:rFonts w:ascii="Times New Roman" w:hAnsi="Times New Roman" w:cs="Times New Roman" w:hint="eastAsia"/>
          <w:b/>
          <w:i w:val="0"/>
          <w:iCs w:val="0"/>
          <w:color w:val="000000" w:themeColor="text1"/>
        </w:rPr>
        <w:t>TABLE</w:t>
      </w: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i w:val="0"/>
          <w:iCs w:val="0"/>
          <w:color w:val="000000" w:themeColor="text1"/>
        </w:rPr>
        <w:t>2</w:t>
      </w: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 |</w:t>
      </w:r>
      <w:r>
        <w:rPr>
          <w:rFonts w:ascii="Times New Roman" w:hAnsi="Times New Roman" w:cs="Times New Roman"/>
          <w:b/>
          <w:i w:val="0"/>
          <w:color w:val="auto"/>
        </w:rPr>
        <w:t xml:space="preserve"> </w:t>
      </w:r>
      <w:r w:rsidR="005C2DA9" w:rsidRPr="00CE3E9D">
        <w:rPr>
          <w:rFonts w:ascii="Times New Roman" w:hAnsi="Times New Roman" w:cs="Times New Roman"/>
          <w:bCs/>
          <w:i w:val="0"/>
          <w:color w:val="auto"/>
        </w:rPr>
        <w:t>Primers used to confirm linc-GALMD1 structure</w:t>
      </w:r>
    </w:p>
    <w:tbl>
      <w:tblPr>
        <w:tblW w:w="9540" w:type="dxa"/>
        <w:tblInd w:w="-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50"/>
        <w:gridCol w:w="1080"/>
        <w:gridCol w:w="3690"/>
        <w:gridCol w:w="810"/>
        <w:gridCol w:w="1080"/>
        <w:gridCol w:w="1530"/>
      </w:tblGrid>
      <w:tr w:rsidR="005C2DA9" w:rsidRPr="009E5267" w14:paraId="651BD1B2" w14:textId="77777777" w:rsidTr="00F21B72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B98FDE" w14:textId="77777777" w:rsidR="005C2DA9" w:rsidRPr="000C6A95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1124F" w14:textId="77777777" w:rsidR="005C2DA9" w:rsidRPr="000C6A95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0B858A9" w14:textId="77777777" w:rsidR="005C2DA9" w:rsidRPr="000C6A95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’ → 3’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2E1DD0" w14:textId="77777777" w:rsidR="005C2DA9" w:rsidRPr="000C6A95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Length (bp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AAD46" w14:textId="77777777" w:rsidR="005C2DA9" w:rsidRPr="000C6A95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1621CF" w14:textId="77777777" w:rsidR="005C2DA9" w:rsidRPr="000C6A95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6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ing temperature (°C)</w:t>
            </w:r>
          </w:p>
        </w:tc>
      </w:tr>
      <w:tr w:rsidR="005C2DA9" w:rsidRPr="009E5267" w14:paraId="6204F985" w14:textId="77777777" w:rsidTr="00F21B72">
        <w:trPr>
          <w:trHeight w:val="1074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88F26" w14:textId="77777777" w:rsidR="005C2DA9" w:rsidRPr="009E5267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-GALM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89DD1" w14:textId="77777777" w:rsidR="005C2DA9" w:rsidRPr="009E5267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-Primer1-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0BB1BE4" w14:textId="77777777" w:rsidR="005C2DA9" w:rsidRPr="009E5267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5’ </w:t>
            </w:r>
            <w:r w:rsidRPr="004C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TAGATTGTCACCTGTTG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’</w:t>
            </w:r>
          </w:p>
          <w:p w14:paraId="4529BFD0" w14:textId="77777777" w:rsidR="005C2DA9" w:rsidRPr="009E5267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5’ </w:t>
            </w:r>
            <w:r w:rsidRPr="004C6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CCACCAAGAAAACAGGA</w:t>
            </w:r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’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B05B10" w14:textId="77777777" w:rsidR="005C2DA9" w:rsidRPr="009E5267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A2601D" w14:textId="77777777" w:rsidR="005C2DA9" w:rsidRPr="009E5267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52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DN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4DF034" w14:textId="77777777" w:rsidR="005C2DA9" w:rsidRPr="009E5267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</w:tbl>
    <w:p w14:paraId="73E53C41" w14:textId="77777777" w:rsidR="005C2DA9" w:rsidRDefault="005C2DA9" w:rsidP="005C2DA9">
      <w:pPr>
        <w:spacing w:line="360" w:lineRule="auto"/>
        <w:rPr>
          <w:rFonts w:ascii="Times New Roman" w:hAnsi="Times New Roman" w:cs="Times New Roman"/>
        </w:rPr>
      </w:pPr>
    </w:p>
    <w:p w14:paraId="3C457AC1" w14:textId="34FE165E" w:rsidR="005C2DA9" w:rsidRPr="000C6A95" w:rsidRDefault="000C6A95" w:rsidP="005C2DA9">
      <w:pPr>
        <w:pStyle w:val="Heading6"/>
        <w:spacing w:before="0" w:line="360" w:lineRule="auto"/>
        <w:rPr>
          <w:rFonts w:ascii="Times New Roman" w:hAnsi="Times New Roman" w:cs="Times New Roman"/>
          <w:bCs/>
          <w:i w:val="0"/>
          <w:color w:val="auto"/>
        </w:rPr>
      </w:pP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SUPPLEMENTARY </w:t>
      </w:r>
      <w:r w:rsidRPr="00C95ADF">
        <w:rPr>
          <w:rFonts w:ascii="Times New Roman" w:hAnsi="Times New Roman" w:cs="Times New Roman" w:hint="eastAsia"/>
          <w:b/>
          <w:i w:val="0"/>
          <w:iCs w:val="0"/>
          <w:color w:val="000000" w:themeColor="text1"/>
        </w:rPr>
        <w:t>TABLE</w:t>
      </w: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i w:val="0"/>
          <w:iCs w:val="0"/>
          <w:color w:val="000000" w:themeColor="text1"/>
        </w:rPr>
        <w:t>3</w:t>
      </w:r>
      <w:r w:rsidRPr="00C95ADF">
        <w:rPr>
          <w:rFonts w:ascii="Times New Roman" w:hAnsi="Times New Roman" w:cs="Times New Roman"/>
          <w:b/>
          <w:i w:val="0"/>
          <w:iCs w:val="0"/>
          <w:color w:val="000000" w:themeColor="text1"/>
        </w:rPr>
        <w:t xml:space="preserve"> |</w:t>
      </w:r>
      <w:r>
        <w:rPr>
          <w:rFonts w:ascii="Times New Roman" w:hAnsi="Times New Roman" w:cs="Times New Roman"/>
          <w:b/>
          <w:i w:val="0"/>
          <w:color w:val="auto"/>
        </w:rPr>
        <w:t xml:space="preserve"> </w:t>
      </w:r>
      <w:r w:rsidR="005C2DA9" w:rsidRPr="000C6A95">
        <w:rPr>
          <w:rFonts w:ascii="Times New Roman" w:hAnsi="Times New Roman" w:cs="Times New Roman"/>
          <w:bCs/>
          <w:i w:val="0"/>
          <w:color w:val="auto"/>
        </w:rPr>
        <w:t>shRNA sequences for linc-GALMD1 interference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88"/>
        <w:gridCol w:w="4788"/>
      </w:tblGrid>
      <w:tr w:rsidR="005C2DA9" w14:paraId="00190FB6" w14:textId="77777777" w:rsidTr="00F21B72">
        <w:tc>
          <w:tcPr>
            <w:tcW w:w="4788" w:type="dxa"/>
            <w:vAlign w:val="bottom"/>
          </w:tcPr>
          <w:p w14:paraId="508322BE" w14:textId="77777777" w:rsidR="005C2DA9" w:rsidRPr="001E1991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1"/>
            <w:r w:rsidRPr="001E1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RNA</w:t>
            </w:r>
          </w:p>
        </w:tc>
        <w:tc>
          <w:tcPr>
            <w:tcW w:w="4788" w:type="dxa"/>
            <w:vAlign w:val="bottom"/>
          </w:tcPr>
          <w:p w14:paraId="51D8AAB0" w14:textId="77777777" w:rsidR="005C2DA9" w:rsidRPr="001E1991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1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bookmarkEnd w:id="0"/>
      <w:tr w:rsidR="005C2DA9" w14:paraId="21AE0210" w14:textId="77777777" w:rsidTr="00F21B72">
        <w:tc>
          <w:tcPr>
            <w:tcW w:w="4788" w:type="dxa"/>
            <w:vAlign w:val="bottom"/>
          </w:tcPr>
          <w:p w14:paraId="5C7C7090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NA1</w:t>
            </w:r>
          </w:p>
        </w:tc>
        <w:tc>
          <w:tcPr>
            <w:tcW w:w="4788" w:type="dxa"/>
            <w:vAlign w:val="bottom"/>
          </w:tcPr>
          <w:p w14:paraId="2CF72E0A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CTCCATAGCATGGATTC</w:t>
            </w:r>
          </w:p>
        </w:tc>
      </w:tr>
      <w:tr w:rsidR="005C2DA9" w14:paraId="1908FCAC" w14:textId="77777777" w:rsidTr="00F21B72">
        <w:tc>
          <w:tcPr>
            <w:tcW w:w="4788" w:type="dxa"/>
            <w:vAlign w:val="bottom"/>
          </w:tcPr>
          <w:p w14:paraId="2B91DDC8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88" w:type="dxa"/>
            <w:vAlign w:val="bottom"/>
          </w:tcPr>
          <w:p w14:paraId="15F5FD74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TACTCATGAACAAAGC</w:t>
            </w:r>
          </w:p>
        </w:tc>
      </w:tr>
      <w:tr w:rsidR="005C2DA9" w14:paraId="48BF7F6A" w14:textId="77777777" w:rsidTr="00F21B72">
        <w:tc>
          <w:tcPr>
            <w:tcW w:w="4788" w:type="dxa"/>
            <w:vAlign w:val="bottom"/>
          </w:tcPr>
          <w:p w14:paraId="08D20870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88" w:type="dxa"/>
            <w:vAlign w:val="bottom"/>
          </w:tcPr>
          <w:p w14:paraId="7C9A5BC5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GACAAATTCATAAAGC</w:t>
            </w:r>
          </w:p>
        </w:tc>
      </w:tr>
      <w:tr w:rsidR="005C2DA9" w14:paraId="791B9596" w14:textId="77777777" w:rsidTr="00F21B72">
        <w:tc>
          <w:tcPr>
            <w:tcW w:w="4788" w:type="dxa"/>
            <w:vAlign w:val="bottom"/>
          </w:tcPr>
          <w:p w14:paraId="7587E03E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88" w:type="dxa"/>
            <w:vAlign w:val="bottom"/>
          </w:tcPr>
          <w:p w14:paraId="78B2A973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GACTTGCTGCTGATTT</w:t>
            </w:r>
          </w:p>
        </w:tc>
      </w:tr>
      <w:tr w:rsidR="005C2DA9" w14:paraId="35562372" w14:textId="77777777" w:rsidTr="00F21B72">
        <w:tc>
          <w:tcPr>
            <w:tcW w:w="4788" w:type="dxa"/>
            <w:vAlign w:val="bottom"/>
          </w:tcPr>
          <w:p w14:paraId="3246A297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LV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Control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88" w:type="dxa"/>
            <w:vAlign w:val="bottom"/>
          </w:tcPr>
          <w:p w14:paraId="5AD84183" w14:textId="77777777" w:rsidR="005C2DA9" w:rsidRPr="00970EC3" w:rsidRDefault="005C2DA9" w:rsidP="00F21B7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CGAACGTGTCACGTTTC</w:t>
            </w:r>
          </w:p>
        </w:tc>
      </w:tr>
    </w:tbl>
    <w:p w14:paraId="449A929F" w14:textId="77777777" w:rsidR="005C2DA9" w:rsidRPr="009E5267" w:rsidRDefault="005C2DA9" w:rsidP="005C2DA9">
      <w:pPr>
        <w:spacing w:line="360" w:lineRule="auto"/>
        <w:rPr>
          <w:rFonts w:ascii="Times New Roman" w:hAnsi="Times New Roman" w:cs="Times New Roman"/>
        </w:rPr>
      </w:pPr>
    </w:p>
    <w:p w14:paraId="7B066ADA" w14:textId="77777777" w:rsidR="005C2DA9" w:rsidRPr="009E5267" w:rsidRDefault="005C2DA9" w:rsidP="00771F92">
      <w:pPr>
        <w:spacing w:line="360" w:lineRule="auto"/>
        <w:rPr>
          <w:rFonts w:ascii="Times New Roman" w:hAnsi="Times New Roman" w:cs="Times New Roman"/>
        </w:rPr>
      </w:pPr>
    </w:p>
    <w:p w14:paraId="404341AA" w14:textId="77777777" w:rsidR="004C6E23" w:rsidRDefault="004C6E23" w:rsidP="004C6E23">
      <w:pPr>
        <w:rPr>
          <w:rFonts w:ascii="Times New Roman" w:hAnsi="Times New Roman" w:cs="Times New Roman"/>
          <w:b/>
          <w:sz w:val="24"/>
          <w:szCs w:val="24"/>
        </w:rPr>
      </w:pPr>
    </w:p>
    <w:p w14:paraId="6F3ADDB6" w14:textId="77777777" w:rsidR="004C6E23" w:rsidRDefault="004C6E23" w:rsidP="004C6E23">
      <w:pPr>
        <w:rPr>
          <w:rFonts w:ascii="Times New Roman" w:hAnsi="Times New Roman" w:cs="Times New Roman"/>
          <w:b/>
          <w:sz w:val="24"/>
          <w:szCs w:val="24"/>
        </w:rPr>
      </w:pPr>
    </w:p>
    <w:p w14:paraId="3FA5548C" w14:textId="77777777" w:rsidR="00ED06DD" w:rsidRDefault="00ED06DD" w:rsidP="004C6E23">
      <w:pPr>
        <w:rPr>
          <w:rFonts w:ascii="Times New Roman" w:hAnsi="Times New Roman" w:cs="Times New Roman"/>
          <w:b/>
          <w:sz w:val="24"/>
          <w:szCs w:val="24"/>
        </w:rPr>
      </w:pPr>
    </w:p>
    <w:p w14:paraId="568D1DB5" w14:textId="77777777" w:rsidR="007871E5" w:rsidRDefault="007871E5" w:rsidP="004C6E23">
      <w:pPr>
        <w:rPr>
          <w:rFonts w:ascii="Times New Roman" w:hAnsi="Times New Roman" w:cs="Times New Roman"/>
          <w:b/>
          <w:sz w:val="24"/>
          <w:szCs w:val="24"/>
        </w:rPr>
      </w:pPr>
    </w:p>
    <w:p w14:paraId="20D5B96E" w14:textId="026B4DD3" w:rsidR="004C6E23" w:rsidRDefault="004C6E23" w:rsidP="004C6E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sequence of linc-</w:t>
      </w:r>
      <w:r w:rsidR="00CC3546">
        <w:rPr>
          <w:rFonts w:ascii="Times New Roman" w:hAnsi="Times New Roman" w:cs="Times New Roman"/>
          <w:b/>
          <w:sz w:val="24"/>
          <w:szCs w:val="24"/>
        </w:rPr>
        <w:t>GALMD1</w:t>
      </w:r>
      <w:r w:rsidRPr="00B8392E">
        <w:rPr>
          <w:rFonts w:ascii="Times New Roman" w:hAnsi="Times New Roman" w:cs="Times New Roman"/>
          <w:b/>
          <w:sz w:val="24"/>
          <w:szCs w:val="24"/>
        </w:rPr>
        <w:t>:</w:t>
      </w:r>
    </w:p>
    <w:p w14:paraId="423762A3" w14:textId="1AA57724" w:rsidR="004C6E23" w:rsidRDefault="00CC3546" w:rsidP="004C6E23">
      <w:pPr>
        <w:rPr>
          <w:rFonts w:ascii="Times New Roman" w:hAnsi="Times New Roman" w:cs="Times New Roman"/>
          <w:b/>
          <w:sz w:val="24"/>
          <w:szCs w:val="24"/>
        </w:rPr>
      </w:pPr>
      <w:r w:rsidRPr="00CC3546">
        <w:rPr>
          <w:rFonts w:ascii="Times New Roman" w:hAnsi="Times New Roman" w:cs="Times New Roman"/>
          <w:b/>
          <w:sz w:val="24"/>
          <w:szCs w:val="24"/>
        </w:rPr>
        <w:t>TCONS_00004562</w:t>
      </w:r>
    </w:p>
    <w:p w14:paraId="022FE00D" w14:textId="35403BEF" w:rsidR="00FC1177" w:rsidRDefault="00141C32" w:rsidP="00141C32">
      <w:pPr>
        <w:rPr>
          <w:rFonts w:ascii="Times New Roman" w:hAnsi="Times New Roman" w:cs="Times New Roman"/>
          <w:sz w:val="20"/>
          <w:szCs w:val="20"/>
        </w:rPr>
      </w:pPr>
      <w:r w:rsidRPr="00CF5258">
        <w:rPr>
          <w:rFonts w:ascii="Times New Roman" w:hAnsi="Times New Roman" w:cs="Times New Roman"/>
          <w:sz w:val="20"/>
          <w:szCs w:val="20"/>
        </w:rPr>
        <w:t>&gt;galGal3_ct_UserTrack_3545_TCONS_00004562</w:t>
      </w:r>
      <w:r w:rsidR="00AF2F14">
        <w:rPr>
          <w:rFonts w:ascii="Times New Roman" w:hAnsi="Times New Roman" w:cs="Times New Roman"/>
          <w:sz w:val="20"/>
          <w:szCs w:val="20"/>
        </w:rPr>
        <w:t>_0</w:t>
      </w:r>
      <w:r w:rsidRPr="00CF5258">
        <w:rPr>
          <w:rFonts w:ascii="Times New Roman" w:hAnsi="Times New Roman" w:cs="Times New Roman"/>
          <w:sz w:val="20"/>
          <w:szCs w:val="20"/>
        </w:rPr>
        <w:t xml:space="preserve"> range=</w:t>
      </w:r>
      <w:r w:rsidR="00AF2F14" w:rsidRPr="00AF2F14">
        <w:rPr>
          <w:rFonts w:ascii="Times New Roman" w:hAnsi="Times New Roman" w:cs="Times New Roman"/>
          <w:sz w:val="20"/>
          <w:szCs w:val="20"/>
        </w:rPr>
        <w:t xml:space="preserve"> </w:t>
      </w:r>
      <w:r w:rsidR="00AF2F14">
        <w:rPr>
          <w:rFonts w:ascii="Times New Roman" w:hAnsi="Times New Roman" w:cs="Times New Roman"/>
          <w:sz w:val="20"/>
          <w:szCs w:val="20"/>
        </w:rPr>
        <w:t>chr11:3450045-</w:t>
      </w:r>
      <w:r w:rsidR="00AF2F14" w:rsidRPr="00FC1177">
        <w:rPr>
          <w:rFonts w:ascii="Times New Roman" w:hAnsi="Times New Roman" w:cs="Times New Roman"/>
          <w:sz w:val="20"/>
          <w:szCs w:val="20"/>
        </w:rPr>
        <w:t>3450142</w:t>
      </w:r>
      <w:r w:rsidR="00AF2F14">
        <w:rPr>
          <w:rFonts w:ascii="Times New Roman" w:hAnsi="Times New Roman" w:cs="Times New Roman"/>
          <w:sz w:val="20"/>
          <w:szCs w:val="20"/>
        </w:rPr>
        <w:t xml:space="preserve"> </w:t>
      </w:r>
      <w:r w:rsidRPr="00CF5258">
        <w:rPr>
          <w:rFonts w:ascii="Times New Roman" w:hAnsi="Times New Roman" w:cs="Times New Roman"/>
          <w:sz w:val="20"/>
          <w:szCs w:val="20"/>
        </w:rPr>
        <w:t xml:space="preserve">5'pad=0 3'pad=0 strand=+ </w:t>
      </w:r>
      <w:proofErr w:type="spellStart"/>
      <w:r w:rsidRPr="00CF5258">
        <w:rPr>
          <w:rFonts w:ascii="Times New Roman" w:hAnsi="Times New Roman" w:cs="Times New Roman"/>
          <w:sz w:val="20"/>
          <w:szCs w:val="20"/>
        </w:rPr>
        <w:t>repeatMasking</w:t>
      </w:r>
      <w:proofErr w:type="spellEnd"/>
      <w:r w:rsidRPr="00CF5258">
        <w:rPr>
          <w:rFonts w:ascii="Times New Roman" w:hAnsi="Times New Roman" w:cs="Times New Roman"/>
          <w:sz w:val="20"/>
          <w:szCs w:val="20"/>
        </w:rPr>
        <w:t>=none</w:t>
      </w:r>
    </w:p>
    <w:p w14:paraId="5BDD0ABA" w14:textId="0091E973" w:rsidR="00141C32" w:rsidRPr="00CF5258" w:rsidRDefault="00141C32" w:rsidP="00141C32">
      <w:pPr>
        <w:rPr>
          <w:rFonts w:ascii="Times New Roman" w:hAnsi="Times New Roman" w:cs="Times New Roman"/>
          <w:sz w:val="20"/>
          <w:szCs w:val="20"/>
        </w:rPr>
      </w:pPr>
      <w:r w:rsidRPr="00CF5258">
        <w:rPr>
          <w:rFonts w:ascii="Times New Roman" w:hAnsi="Times New Roman" w:cs="Times New Roman"/>
          <w:sz w:val="20"/>
          <w:szCs w:val="20"/>
        </w:rPr>
        <w:t>AATTCTGTGTTCACTTTCT</w:t>
      </w:r>
      <w:r w:rsidR="005C6937">
        <w:rPr>
          <w:rFonts w:ascii="Times New Roman" w:hAnsi="Times New Roman" w:cs="Times New Roman"/>
          <w:sz w:val="20"/>
          <w:szCs w:val="20"/>
        </w:rPr>
        <w:t>CTCAGGATCACTGTAGGCAAATCATGCCAGA</w:t>
      </w:r>
      <w:r w:rsidRPr="00CF5258">
        <w:rPr>
          <w:rFonts w:ascii="Times New Roman" w:hAnsi="Times New Roman" w:cs="Times New Roman"/>
          <w:sz w:val="20"/>
          <w:szCs w:val="20"/>
        </w:rPr>
        <w:t>AGCTGTAGATTGTCACCTGTTGGGGATAGAAAAGGACACCTTGCACTT</w:t>
      </w:r>
    </w:p>
    <w:p w14:paraId="203F501A" w14:textId="33B24702" w:rsidR="00AF2F14" w:rsidRDefault="00AF2F14" w:rsidP="00141C32">
      <w:pPr>
        <w:rPr>
          <w:rFonts w:ascii="Times New Roman" w:hAnsi="Times New Roman" w:cs="Times New Roman"/>
          <w:sz w:val="20"/>
          <w:szCs w:val="20"/>
        </w:rPr>
      </w:pPr>
      <w:r w:rsidRPr="00CF5258">
        <w:rPr>
          <w:rFonts w:ascii="Times New Roman" w:hAnsi="Times New Roman" w:cs="Times New Roman"/>
          <w:sz w:val="20"/>
          <w:szCs w:val="20"/>
        </w:rPr>
        <w:t>&gt;galGal3_ct_UserTrack_3545_TCONS_00004562</w:t>
      </w:r>
      <w:r w:rsidR="00295AED">
        <w:rPr>
          <w:rFonts w:ascii="Times New Roman" w:hAnsi="Times New Roman" w:cs="Times New Roman"/>
          <w:sz w:val="20"/>
          <w:szCs w:val="20"/>
        </w:rPr>
        <w:t>_1</w:t>
      </w:r>
      <w:r w:rsidRPr="00CF5258">
        <w:rPr>
          <w:rFonts w:ascii="Times New Roman" w:hAnsi="Times New Roman" w:cs="Times New Roman"/>
          <w:sz w:val="20"/>
          <w:szCs w:val="20"/>
        </w:rPr>
        <w:t xml:space="preserve"> range=</w:t>
      </w:r>
      <w:r w:rsidRPr="00AF2F14">
        <w:rPr>
          <w:rFonts w:ascii="Times New Roman" w:hAnsi="Times New Roman" w:cs="Times New Roman"/>
          <w:sz w:val="20"/>
          <w:szCs w:val="20"/>
        </w:rPr>
        <w:t xml:space="preserve"> </w:t>
      </w:r>
      <w:r w:rsidRPr="009C6D1D">
        <w:rPr>
          <w:rFonts w:ascii="Times New Roman" w:hAnsi="Times New Roman" w:cs="Times New Roman"/>
          <w:sz w:val="20"/>
          <w:szCs w:val="20"/>
        </w:rPr>
        <w:t>chr11:3451011-345232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F5258">
        <w:rPr>
          <w:rFonts w:ascii="Times New Roman" w:hAnsi="Times New Roman" w:cs="Times New Roman"/>
          <w:sz w:val="20"/>
          <w:szCs w:val="20"/>
        </w:rPr>
        <w:t xml:space="preserve">5'pad=0 3'pad=0 strand=+ </w:t>
      </w:r>
      <w:proofErr w:type="spellStart"/>
      <w:r w:rsidRPr="00CF5258">
        <w:rPr>
          <w:rFonts w:ascii="Times New Roman" w:hAnsi="Times New Roman" w:cs="Times New Roman"/>
          <w:sz w:val="20"/>
          <w:szCs w:val="20"/>
        </w:rPr>
        <w:t>repeatMasking</w:t>
      </w:r>
      <w:proofErr w:type="spellEnd"/>
      <w:r w:rsidRPr="00CF5258">
        <w:rPr>
          <w:rFonts w:ascii="Times New Roman" w:hAnsi="Times New Roman" w:cs="Times New Roman"/>
          <w:sz w:val="20"/>
          <w:szCs w:val="20"/>
        </w:rPr>
        <w:t>=none</w:t>
      </w:r>
    </w:p>
    <w:p w14:paraId="1FE22D48" w14:textId="773F9E31" w:rsidR="008B51A1" w:rsidRPr="00A938DD" w:rsidRDefault="00141C32">
      <w:pPr>
        <w:rPr>
          <w:rFonts w:ascii="Times New Roman" w:hAnsi="Times New Roman" w:cs="Times New Roman"/>
          <w:sz w:val="20"/>
          <w:szCs w:val="20"/>
        </w:rPr>
      </w:pPr>
      <w:r w:rsidRPr="00CF5258">
        <w:rPr>
          <w:rFonts w:ascii="Times New Roman" w:hAnsi="Times New Roman" w:cs="Times New Roman"/>
          <w:sz w:val="20"/>
          <w:szCs w:val="20"/>
        </w:rPr>
        <w:t>GACAGCTTACTTAGACCAGATGTTTTTAGTTAAGAGTTTTA</w:t>
      </w:r>
      <w:r w:rsidR="0069507E">
        <w:rPr>
          <w:rFonts w:ascii="Times New Roman" w:hAnsi="Times New Roman" w:cs="Times New Roman"/>
          <w:sz w:val="20"/>
          <w:szCs w:val="20"/>
        </w:rPr>
        <w:t>TACAGTCAGAA</w:t>
      </w:r>
      <w:r w:rsidRPr="00CF5258">
        <w:rPr>
          <w:rFonts w:ascii="Times New Roman" w:hAnsi="Times New Roman" w:cs="Times New Roman"/>
          <w:sz w:val="20"/>
          <w:szCs w:val="20"/>
        </w:rPr>
        <w:t>ACAGGAACGAAGACAGAAGACTAAGCATAAACTAAGTCACTCAACAGTAAGTTCTCATCTTGCCCTTGTATATAAAATTATTTGTCCCCTGTCAATTAATCATTAATTTTCCTGTTTTCTTGGTGGACTCTAGACTCTTATACTTGTGAGCAGTAATCAAATGGAATTCAACCTTAAGAGGTTACAGAAAATGCTACCTGTTGGTCATTTTTTTTCTGCATTTCTCTGGGGGAAAATACACTGCTGGAGATAACTGAGTGGATGGAGTAGCACACCAGCATGCTTCCATGTCAGTACTAACATTTGTAAAATAACAAAAAATAACAAAAAAAAAAAAACCTTTCTAAATTACCCACCCACAGAAGTTGTTAGTAAACTTCACAGACTTCAGTGTGATTGTATACAAAAACGTGCTAATGTTAGGGCTGCTGGGAAAGAGAAGTGATCTCACTCTCTAGCTCAGTGAGGTACGGTGACTTTTGAATGGAAGCTGGTTTTGTTTCTTCCCAGATCTTCTGAGGCTGTTACTGAGATACACACGGTCACATGAAGATACACTGTTGTCATCCTTAAGTGAGCAAAATGGCACAAGTAAAATGCAGTGCGTATGGAAACACAGGAGTCTTAGAAGTCTTTCCGCTTGTCTGATCAGTGCTAGGAGGTGTAATTGTTTTGGCTTTCCCCAGAAGTGGTCTATCGACAAGTTTGTGTTAAGTGAA</w:t>
      </w:r>
      <w:r w:rsidR="0069507E">
        <w:rPr>
          <w:rFonts w:ascii="Times New Roman" w:hAnsi="Times New Roman" w:cs="Times New Roman"/>
          <w:sz w:val="20"/>
          <w:szCs w:val="20"/>
        </w:rPr>
        <w:t>CTGAGAGACCTGTAACCCCTTGGCTGCAGCC</w:t>
      </w:r>
      <w:r w:rsidRPr="00CF5258">
        <w:rPr>
          <w:rFonts w:ascii="Times New Roman" w:hAnsi="Times New Roman" w:cs="Times New Roman"/>
          <w:sz w:val="20"/>
          <w:szCs w:val="20"/>
        </w:rPr>
        <w:t>ACTCCATAGCATGGATTCTGACCGTTTATTTCAAAACCCACCTAATTAAGAATAGGCATTACTCATGAACAAAGCATTTTCCCTCTTGCTTGTCTCTCATCTGCTCATTACAGGTTTTTCTTTCTCCAAGTGACCTAGGGGTTGTTTAGTCAAAAAGGCAGGACAAATTCATAAAGCTAGAGATAAGGTTCTTCTTAGTACAAGGAATGTTGAAAGCGTCTTCCCTCTGTCTCTGCTCTAGGGCTTCTATCCTCCCATAGACTCCTGTATAGAACAGAACTTACAATAGTGCTGGATTGACTTGCTGCTGATTTATTAAGATGTTTTGTAGATTTTTGATTAAAAATACTAGTTCGAGTTGACACTGTAGTAAAACACATGTAGCAAAATGTACAAATGGTTCTGTAAAGCTTTCTCCTCTGATGACTGTGTAGTATATTAAATTGGGATCCTTTTACTTTCAAGAGTAGCTTTCAAAAACAGACAATAAATAGCATTAGCAACTATTAATTGA</w:t>
      </w:r>
    </w:p>
    <w:sectPr w:rsidR="008B51A1" w:rsidRPr="00A938DD" w:rsidSect="001D6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6E23"/>
    <w:rsid w:val="00021480"/>
    <w:rsid w:val="00030CF1"/>
    <w:rsid w:val="00053BF4"/>
    <w:rsid w:val="000C6A95"/>
    <w:rsid w:val="001062CC"/>
    <w:rsid w:val="00141C32"/>
    <w:rsid w:val="001609AE"/>
    <w:rsid w:val="00184995"/>
    <w:rsid w:val="00192B70"/>
    <w:rsid w:val="001D4D0D"/>
    <w:rsid w:val="001D6036"/>
    <w:rsid w:val="001E1991"/>
    <w:rsid w:val="001E7FDA"/>
    <w:rsid w:val="002128EB"/>
    <w:rsid w:val="00216653"/>
    <w:rsid w:val="00216792"/>
    <w:rsid w:val="00295AED"/>
    <w:rsid w:val="002E1619"/>
    <w:rsid w:val="0034177B"/>
    <w:rsid w:val="00386852"/>
    <w:rsid w:val="003A0714"/>
    <w:rsid w:val="003C4CEE"/>
    <w:rsid w:val="004153BC"/>
    <w:rsid w:val="004B49D1"/>
    <w:rsid w:val="004C48F0"/>
    <w:rsid w:val="004C6E23"/>
    <w:rsid w:val="005622BD"/>
    <w:rsid w:val="00584905"/>
    <w:rsid w:val="005A55CD"/>
    <w:rsid w:val="005C2DA9"/>
    <w:rsid w:val="005C6937"/>
    <w:rsid w:val="00605B56"/>
    <w:rsid w:val="0061717E"/>
    <w:rsid w:val="0069507E"/>
    <w:rsid w:val="006E4A72"/>
    <w:rsid w:val="00703B17"/>
    <w:rsid w:val="00771F92"/>
    <w:rsid w:val="007871E5"/>
    <w:rsid w:val="007B27F7"/>
    <w:rsid w:val="007D64F1"/>
    <w:rsid w:val="007D6E72"/>
    <w:rsid w:val="007E0FE6"/>
    <w:rsid w:val="007F2DF6"/>
    <w:rsid w:val="0088471A"/>
    <w:rsid w:val="008943E0"/>
    <w:rsid w:val="008B51A1"/>
    <w:rsid w:val="008D603D"/>
    <w:rsid w:val="008E56FA"/>
    <w:rsid w:val="00900137"/>
    <w:rsid w:val="00970EC3"/>
    <w:rsid w:val="009C6D1D"/>
    <w:rsid w:val="00A12371"/>
    <w:rsid w:val="00A620E2"/>
    <w:rsid w:val="00A64D58"/>
    <w:rsid w:val="00A938DD"/>
    <w:rsid w:val="00A94F3F"/>
    <w:rsid w:val="00AF2F14"/>
    <w:rsid w:val="00B26891"/>
    <w:rsid w:val="00B85F8B"/>
    <w:rsid w:val="00BE4E5F"/>
    <w:rsid w:val="00BF35B9"/>
    <w:rsid w:val="00C630E7"/>
    <w:rsid w:val="00C90728"/>
    <w:rsid w:val="00C951F0"/>
    <w:rsid w:val="00C95ADF"/>
    <w:rsid w:val="00CA6E49"/>
    <w:rsid w:val="00CC3546"/>
    <w:rsid w:val="00CE3E9D"/>
    <w:rsid w:val="00CF5258"/>
    <w:rsid w:val="00D00A4A"/>
    <w:rsid w:val="00DA16F6"/>
    <w:rsid w:val="00DB6494"/>
    <w:rsid w:val="00DC415D"/>
    <w:rsid w:val="00DD1CF0"/>
    <w:rsid w:val="00DF1B90"/>
    <w:rsid w:val="00ED06DD"/>
    <w:rsid w:val="00EE076E"/>
    <w:rsid w:val="00EE56E7"/>
    <w:rsid w:val="00F12E63"/>
    <w:rsid w:val="00F31849"/>
    <w:rsid w:val="00F3548F"/>
    <w:rsid w:val="00FB27DF"/>
    <w:rsid w:val="00FC0331"/>
    <w:rsid w:val="00FC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A42B2"/>
  <w14:defaultImageDpi w14:val="300"/>
  <w15:docId w15:val="{64BB2D89-2AB2-2943-AA3F-AF7BD7A2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E23"/>
    <w:pPr>
      <w:spacing w:after="200" w:line="276" w:lineRule="auto"/>
    </w:pPr>
    <w:rPr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C6E23"/>
    <w:pPr>
      <w:keepNext/>
      <w:keepLines/>
      <w:widowControl w:val="0"/>
      <w:suppressAutoHyphens/>
      <w:autoSpaceDN w:val="0"/>
      <w:spacing w:before="200" w:after="0" w:line="240" w:lineRule="auto"/>
      <w:textAlignment w:val="baseline"/>
      <w:outlineLvl w:val="5"/>
    </w:pPr>
    <w:rPr>
      <w:rFonts w:asciiTheme="majorHAnsi" w:eastAsiaTheme="majorEastAsia" w:hAnsiTheme="majorHAnsi" w:cs="Mangal"/>
      <w:i/>
      <w:iCs/>
      <w:color w:val="243F60" w:themeColor="accent1" w:themeShade="7F"/>
      <w:kern w:val="3"/>
      <w:sz w:val="24"/>
      <w:szCs w:val="21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4C6E23"/>
    <w:rPr>
      <w:rFonts w:asciiTheme="majorHAnsi" w:eastAsiaTheme="majorEastAsia" w:hAnsiTheme="majorHAnsi" w:cs="Mangal"/>
      <w:i/>
      <w:iCs/>
      <w:color w:val="243F60" w:themeColor="accent1" w:themeShade="7F"/>
      <w:kern w:val="3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05B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B5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B56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B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B56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B5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B56"/>
    <w:rPr>
      <w:rFonts w:ascii="Lucida Grande" w:hAnsi="Lucida Grande" w:cs="Lucida Grande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8E5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95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596</Words>
  <Characters>3398</Characters>
  <Application>Microsoft Office Word</Application>
  <DocSecurity>0</DocSecurity>
  <Lines>28</Lines>
  <Paragraphs>7</Paragraphs>
  <ScaleCrop>false</ScaleCrop>
  <Company>UMD</Company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hua He</dc:creator>
  <cp:keywords/>
  <dc:description/>
  <cp:lastModifiedBy>He, Yanghua</cp:lastModifiedBy>
  <cp:revision>86</cp:revision>
  <dcterms:created xsi:type="dcterms:W3CDTF">2017-04-08T16:34:00Z</dcterms:created>
  <dcterms:modified xsi:type="dcterms:W3CDTF">2019-10-30T21:07:00Z</dcterms:modified>
</cp:coreProperties>
</file>